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0479E8" w14:textId="27E15501" w:rsidR="00DC3D0A" w:rsidRPr="005178AF" w:rsidRDefault="007C215D" w:rsidP="00DC3D0A">
      <w:pPr>
        <w:pStyle w:val="2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9539932"/>
      <w:r w:rsidRPr="00671503">
        <w:rPr>
          <w:rFonts w:ascii="Times New Roman" w:hAnsi="Times New Roman" w:cs="Times New Roman"/>
          <w:sz w:val="24"/>
          <w:szCs w:val="24"/>
        </w:rPr>
        <w:t>S2</w:t>
      </w:r>
      <w:r w:rsidR="00671503" w:rsidRPr="00671503">
        <w:rPr>
          <w:rFonts w:ascii="Times New Roman" w:hAnsi="Times New Roman" w:cs="Times New Roman"/>
          <w:sz w:val="24"/>
          <w:szCs w:val="24"/>
        </w:rPr>
        <w:t xml:space="preserve"> Table</w:t>
      </w:r>
      <w:r w:rsidR="004E0BA3">
        <w:rPr>
          <w:rFonts w:ascii="Times New Roman" w:hAnsi="Times New Roman" w:cs="Times New Roman"/>
          <w:sz w:val="24"/>
          <w:szCs w:val="24"/>
        </w:rPr>
        <w:t>.</w:t>
      </w:r>
      <w:r w:rsidRPr="00671503">
        <w:rPr>
          <w:rFonts w:ascii="Times New Roman" w:hAnsi="Times New Roman" w:cs="Times New Roman"/>
          <w:sz w:val="24"/>
          <w:szCs w:val="24"/>
        </w:rPr>
        <w:t xml:space="preserve"> Subgroup</w:t>
      </w:r>
      <w:r>
        <w:rPr>
          <w:rFonts w:ascii="Times New Roman" w:hAnsi="Times New Roman" w:cs="Times New Roman"/>
          <w:sz w:val="24"/>
          <w:szCs w:val="24"/>
        </w:rPr>
        <w:t xml:space="preserve"> analysis </w:t>
      </w:r>
      <w:r w:rsidRPr="005178AF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moderate</w:t>
      </w:r>
      <w:r>
        <w:rPr>
          <w:rFonts w:ascii="Times New Roman" w:hAnsi="Times New Roman" w:cs="Angsana New"/>
          <w:sz w:val="24"/>
          <w:szCs w:val="24"/>
          <w:cs/>
        </w:rPr>
        <w:t xml:space="preserve">/ </w:t>
      </w:r>
      <w:r>
        <w:rPr>
          <w:rFonts w:ascii="Times New Roman" w:hAnsi="Times New Roman" w:cs="Times New Roman"/>
          <w:sz w:val="24"/>
          <w:szCs w:val="24"/>
        </w:rPr>
        <w:t xml:space="preserve">severe </w:t>
      </w:r>
      <w:r w:rsidRPr="005178AF">
        <w:rPr>
          <w:rFonts w:ascii="Times New Roman" w:hAnsi="Times New Roman" w:cs="Times New Roman"/>
          <w:sz w:val="24"/>
          <w:szCs w:val="24"/>
        </w:rPr>
        <w:t xml:space="preserve">hypersensitive drug reaction </w:t>
      </w:r>
      <w:r>
        <w:rPr>
          <w:rFonts w:ascii="Times New Roman" w:hAnsi="Times New Roman" w:cs="Times New Roman"/>
          <w:sz w:val="24"/>
          <w:szCs w:val="24"/>
        </w:rPr>
        <w:t>among c</w:t>
      </w:r>
      <w:r w:rsidR="00DC3D0A">
        <w:rPr>
          <w:rFonts w:ascii="Times New Roman" w:hAnsi="Times New Roman" w:cs="Times New Roman"/>
          <w:sz w:val="24"/>
          <w:szCs w:val="24"/>
        </w:rPr>
        <w:t xml:space="preserve">ategories of anesthetic agent receiving during intraoperative period </w:t>
      </w:r>
    </w:p>
    <w:tbl>
      <w:tblPr>
        <w:tblStyle w:val="1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268"/>
        <w:gridCol w:w="1701"/>
        <w:gridCol w:w="1134"/>
      </w:tblGrid>
      <w:tr w:rsidR="00AB0598" w:rsidRPr="005178AF" w14:paraId="2BE55E26" w14:textId="77777777" w:rsidTr="002F6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bookmarkEnd w:id="0"/>
          <w:p w14:paraId="13C5979E" w14:textId="79737ECF" w:rsidR="00AB0598" w:rsidRPr="005178AF" w:rsidRDefault="00AB0598" w:rsidP="004E0BA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2268" w:type="dxa"/>
            <w:shd w:val="clear" w:color="auto" w:fill="auto"/>
          </w:tcPr>
          <w:p w14:paraId="283244F6" w14:textId="77777777" w:rsidR="00AB0598" w:rsidRDefault="00AB0598" w:rsidP="00AB0598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d</w:t>
            </w:r>
            <w:r>
              <w:rPr>
                <w:rFonts w:ascii="Times New Roman" w:hAnsi="Times New Roman" w:cs="Angsana New"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szCs w:val="24"/>
              </w:rPr>
              <w:t>severe</w:t>
            </w:r>
            <w:r w:rsidRPr="004F0617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HDR</w:t>
            </w:r>
          </w:p>
          <w:p w14:paraId="1E56562D" w14:textId="2B8C6331" w:rsidR="00AB0598" w:rsidRPr="004F0617" w:rsidRDefault="00AB0598" w:rsidP="00AB0598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F0617">
              <w:rPr>
                <w:rFonts w:ascii="Times New Roman" w:hAnsi="Times New Roman" w:cs="Angsana New"/>
                <w:szCs w:val="24"/>
                <w:cs/>
                <w:lang w:bidi="th-TH"/>
              </w:rPr>
              <w:t>(</w:t>
            </w:r>
            <w:r w:rsidRPr="004F0617">
              <w:rPr>
                <w:rFonts w:ascii="Times New Roman" w:hAnsi="Times New Roman" w:cs="Times New Roman"/>
                <w:szCs w:val="24"/>
              </w:rPr>
              <w:t>n</w:t>
            </w:r>
            <w:r w:rsidRPr="004F0617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= </w:t>
            </w:r>
            <w:r>
              <w:rPr>
                <w:rFonts w:ascii="Times New Roman" w:hAnsi="Times New Roman" w:cs="Times New Roman"/>
                <w:szCs w:val="24"/>
              </w:rPr>
              <w:t>88</w:t>
            </w:r>
            <w:r w:rsidRPr="004F0617">
              <w:rPr>
                <w:rFonts w:ascii="Times New Roman" w:hAnsi="Times New Roman" w:cs="Angsana New"/>
                <w:szCs w:val="24"/>
                <w:cs/>
                <w:lang w:bidi="th-TH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134C4A7" w14:textId="43C60FC4" w:rsidR="00AB0598" w:rsidRPr="004F0617" w:rsidRDefault="00AB0598" w:rsidP="00AB0598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Control </w:t>
            </w:r>
            <w:r w:rsidRPr="004F0617">
              <w:rPr>
                <w:rFonts w:ascii="Times New Roman" w:hAnsi="Times New Roman" w:cs="Angsana New"/>
                <w:szCs w:val="24"/>
                <w:cs/>
                <w:lang w:bidi="th-TH"/>
              </w:rPr>
              <w:t>(</w:t>
            </w:r>
            <w:r w:rsidRPr="004F0617">
              <w:rPr>
                <w:rFonts w:ascii="Times New Roman" w:hAnsi="Times New Roman" w:cs="Times New Roman"/>
                <w:szCs w:val="24"/>
              </w:rPr>
              <w:t>n</w:t>
            </w:r>
            <w:r w:rsidRPr="004F0617">
              <w:rPr>
                <w:rFonts w:ascii="Times New Roman" w:hAnsi="Times New Roman" w:cs="Angsana New"/>
                <w:szCs w:val="24"/>
                <w:cs/>
                <w:lang w:bidi="th-TH"/>
              </w:rPr>
              <w:t>=</w:t>
            </w:r>
            <w:r>
              <w:rPr>
                <w:rFonts w:ascii="Times New Roman" w:hAnsi="Times New Roman" w:cs="Times New Roman"/>
                <w:szCs w:val="24"/>
              </w:rPr>
              <w:t>176</w:t>
            </w:r>
            <w:r w:rsidRPr="004F0617">
              <w:rPr>
                <w:rFonts w:ascii="Times New Roman" w:hAnsi="Times New Roman" w:cs="Angsana New"/>
                <w:szCs w:val="24"/>
                <w:cs/>
                <w:lang w:bidi="th-TH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0691F60" w14:textId="6BD9EE49" w:rsidR="00AB0598" w:rsidRPr="004F0617" w:rsidRDefault="00FF37D4" w:rsidP="00AB0598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-</w:t>
            </w:r>
            <w:bookmarkStart w:id="1" w:name="_GoBack"/>
            <w:bookmarkEnd w:id="1"/>
            <w:r w:rsidR="00AB0598">
              <w:rPr>
                <w:rFonts w:ascii="Times New Roman" w:hAnsi="Times New Roman" w:cs="Times New Roman"/>
                <w:szCs w:val="24"/>
              </w:rPr>
              <w:t>v</w:t>
            </w:r>
            <w:r w:rsidR="00AB0598" w:rsidRPr="004F0617">
              <w:rPr>
                <w:rFonts w:ascii="Times New Roman" w:hAnsi="Times New Roman" w:cs="Times New Roman"/>
                <w:szCs w:val="24"/>
              </w:rPr>
              <w:t>alue</w:t>
            </w:r>
          </w:p>
        </w:tc>
      </w:tr>
      <w:tr w:rsidR="00AB0598" w:rsidRPr="00485F18" w14:paraId="1D0A7F57" w14:textId="77777777" w:rsidTr="002F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9599B18" w14:textId="77777777" w:rsidR="00AB0598" w:rsidRPr="00485F18" w:rsidRDefault="00AB0598" w:rsidP="00AB059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485F18">
              <w:rPr>
                <w:rFonts w:ascii="Times New Roman" w:hAnsi="Times New Roman" w:cs="Times New Roman"/>
                <w:szCs w:val="24"/>
              </w:rPr>
              <w:t xml:space="preserve">Intravenous induction agents 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D9F9F8B" w14:textId="06F61E6E" w:rsidR="00AB0598" w:rsidRPr="00485F18" w:rsidRDefault="00477C18" w:rsidP="00AB059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77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14:paraId="0FB85757" w14:textId="758DC464" w:rsidR="00AB0598" w:rsidRPr="00485F18" w:rsidRDefault="00477C18" w:rsidP="00AB059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49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2DFB4ECB" w14:textId="0FF6FAEA" w:rsidR="00AB0598" w:rsidRPr="00485F18" w:rsidRDefault="00AB0598" w:rsidP="00AB059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DB0A79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DB0A79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="002F67B5">
              <w:rPr>
                <w:rFonts w:ascii="Times New Roman" w:hAnsi="Times New Roman" w:cs="Times New Roman"/>
                <w:bCs/>
                <w:szCs w:val="24"/>
              </w:rPr>
              <w:t>66</w:t>
            </w:r>
            <w:r w:rsidRPr="00DB0A79">
              <w:rPr>
                <w:rFonts w:ascii="Times New Roman" w:hAnsi="Times New Roman" w:cs="Times New Roman"/>
                <w:bCs/>
                <w:szCs w:val="24"/>
              </w:rPr>
              <w:t>4</w:t>
            </w:r>
          </w:p>
        </w:tc>
      </w:tr>
      <w:tr w:rsidR="00AB0598" w:rsidRPr="00485F18" w14:paraId="41CB9F25" w14:textId="77777777" w:rsidTr="002F67B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6C3EBEC" w14:textId="77777777" w:rsidR="00AB0598" w:rsidRPr="00485F18" w:rsidRDefault="00AB0598" w:rsidP="00AB059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Propofol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53E82DF" w14:textId="56E61B75" w:rsidR="00AB0598" w:rsidRPr="00485F18" w:rsidRDefault="00AB0598" w:rsidP="00AB059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 w:rsidR="00477C18" w:rsidRPr="00485F18">
              <w:rPr>
                <w:rFonts w:ascii="Times New Roman" w:hAnsi="Times New Roman" w:cs="Times New Roman"/>
                <w:bCs/>
                <w:szCs w:val="24"/>
              </w:rPr>
              <w:t>4</w:t>
            </w:r>
            <w:r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477C18"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="00477C18" w:rsidRPr="00485F18">
              <w:rPr>
                <w:rFonts w:ascii="Times New Roman" w:hAnsi="Times New Roman" w:cs="Times New Roman"/>
                <w:bCs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1A2F5917" w14:textId="1F5E2198" w:rsidR="00AB0598" w:rsidRPr="00485F18" w:rsidRDefault="00477C18" w:rsidP="00AB059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4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4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3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2579840D" w14:textId="6A1FD3D3" w:rsidR="00AB0598" w:rsidRPr="002F67B5" w:rsidRDefault="00AB0598" w:rsidP="00AB059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2F67B5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2F67B5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Pr="002F67B5">
              <w:rPr>
                <w:rFonts w:ascii="Times New Roman" w:hAnsi="Times New Roman" w:cs="Times New Roman"/>
                <w:bCs/>
                <w:szCs w:val="24"/>
              </w:rPr>
              <w:t>7</w:t>
            </w:r>
            <w:r w:rsidR="002F67B5" w:rsidRPr="002F67B5">
              <w:rPr>
                <w:rFonts w:ascii="Times New Roman" w:hAnsi="Times New Roman" w:cs="Times New Roman"/>
                <w:bCs/>
                <w:szCs w:val="24"/>
              </w:rPr>
              <w:t>74</w:t>
            </w:r>
          </w:p>
        </w:tc>
      </w:tr>
      <w:tr w:rsidR="00AB0598" w:rsidRPr="00485F18" w14:paraId="381E6A0C" w14:textId="77777777" w:rsidTr="002F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BA51FAA" w14:textId="77777777" w:rsidR="00AB0598" w:rsidRPr="00485F18" w:rsidRDefault="00AB0598" w:rsidP="00AB059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Thiopental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48BC92B3" w14:textId="1D3E4480" w:rsidR="00AB0598" w:rsidRPr="00485F18" w:rsidRDefault="00477C18" w:rsidP="00AB059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88</w:t>
            </w:r>
          </w:p>
        </w:tc>
        <w:tc>
          <w:tcPr>
            <w:tcW w:w="1701" w:type="dxa"/>
            <w:shd w:val="clear" w:color="auto" w:fill="auto"/>
          </w:tcPr>
          <w:p w14:paraId="0554C3FC" w14:textId="6E66A77B" w:rsidR="00AB0598" w:rsidRPr="00485F18" w:rsidRDefault="00477C18" w:rsidP="00AB059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1FEF3DB1" w14:textId="48567B9D" w:rsidR="00AB0598" w:rsidRPr="002F67B5" w:rsidRDefault="002F67B5" w:rsidP="00AB059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2F67B5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</w:tr>
      <w:tr w:rsidR="00AB0598" w:rsidRPr="00485F18" w14:paraId="3E7B5D75" w14:textId="77777777" w:rsidTr="002F67B5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1D7116D" w14:textId="77777777" w:rsidR="00AB0598" w:rsidRPr="00485F18" w:rsidRDefault="00AB0598" w:rsidP="00AB059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Etomidate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32C42584" w14:textId="03C0955F" w:rsidR="00AB0598" w:rsidRPr="00485F18" w:rsidRDefault="00AB0598" w:rsidP="00AB059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477C18">
              <w:rPr>
                <w:rFonts w:ascii="Times New Roman" w:hAnsi="Times New Roman" w:cs="Times New Roman"/>
                <w:bCs/>
                <w:szCs w:val="24"/>
              </w:rPr>
              <w:t>88</w:t>
            </w:r>
          </w:p>
        </w:tc>
        <w:tc>
          <w:tcPr>
            <w:tcW w:w="1701" w:type="dxa"/>
            <w:shd w:val="clear" w:color="auto" w:fill="auto"/>
          </w:tcPr>
          <w:p w14:paraId="29E00529" w14:textId="410F6B53" w:rsidR="00AB0598" w:rsidRPr="00485F18" w:rsidRDefault="00477C18" w:rsidP="00AB059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74</w:t>
            </w:r>
          </w:p>
        </w:tc>
        <w:tc>
          <w:tcPr>
            <w:tcW w:w="1134" w:type="dxa"/>
            <w:shd w:val="clear" w:color="auto" w:fill="auto"/>
          </w:tcPr>
          <w:p w14:paraId="1232B5F6" w14:textId="3DA0D613" w:rsidR="00AB0598" w:rsidRPr="002F67B5" w:rsidRDefault="00AB0598" w:rsidP="00AB059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2F67B5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2F67B5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="002F67B5" w:rsidRPr="002F67B5">
              <w:rPr>
                <w:rFonts w:ascii="Times New Roman" w:hAnsi="Times New Roman" w:cs="Times New Roman"/>
                <w:bCs/>
                <w:szCs w:val="24"/>
              </w:rPr>
              <w:t>554</w:t>
            </w:r>
          </w:p>
        </w:tc>
      </w:tr>
      <w:tr w:rsidR="00AB0598" w:rsidRPr="00485F18" w14:paraId="145EBC6C" w14:textId="77777777" w:rsidTr="002F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DBD2919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Ketamine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) </w:t>
            </w:r>
          </w:p>
        </w:tc>
        <w:tc>
          <w:tcPr>
            <w:tcW w:w="2268" w:type="dxa"/>
            <w:shd w:val="clear" w:color="auto" w:fill="auto"/>
          </w:tcPr>
          <w:p w14:paraId="7CDE6484" w14:textId="05B8620E" w:rsidR="00AB0598" w:rsidRPr="00485F18" w:rsidRDefault="00477C1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4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8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7AC3243F" w14:textId="186EE3FF" w:rsidR="00AB0598" w:rsidRPr="00485F18" w:rsidRDefault="00477C1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5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71</w:t>
            </w:r>
          </w:p>
        </w:tc>
        <w:tc>
          <w:tcPr>
            <w:tcW w:w="1134" w:type="dxa"/>
            <w:shd w:val="clear" w:color="auto" w:fill="auto"/>
          </w:tcPr>
          <w:p w14:paraId="2B526E50" w14:textId="457A99FF" w:rsidR="00AB0598" w:rsidRPr="002F67B5" w:rsidRDefault="00AB059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2F67B5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2F67B5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="002F67B5" w:rsidRPr="002F67B5">
              <w:rPr>
                <w:rFonts w:ascii="Times New Roman" w:hAnsi="Times New Roman" w:cs="Times New Roman"/>
                <w:bCs/>
                <w:szCs w:val="24"/>
              </w:rPr>
              <w:t>4</w:t>
            </w:r>
            <w:r w:rsidRPr="002F67B5">
              <w:rPr>
                <w:rFonts w:ascii="Times New Roman" w:hAnsi="Times New Roman" w:cs="Times New Roman"/>
                <w:bCs/>
                <w:szCs w:val="24"/>
              </w:rPr>
              <w:t>8</w:t>
            </w:r>
            <w:r w:rsidR="002F67B5" w:rsidRPr="002F67B5">
              <w:rPr>
                <w:rFonts w:ascii="Times New Roman" w:hAnsi="Times New Roman" w:cs="Times New Roman"/>
                <w:bCs/>
                <w:szCs w:val="24"/>
              </w:rPr>
              <w:t>7</w:t>
            </w:r>
          </w:p>
        </w:tc>
      </w:tr>
      <w:tr w:rsidR="00AB0598" w:rsidRPr="00485F18" w14:paraId="0BB9CB72" w14:textId="77777777" w:rsidTr="002F67B5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16F280B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85F18">
              <w:rPr>
                <w:rFonts w:ascii="Times New Roman" w:hAnsi="Times New Roman" w:cs="Times New Roman"/>
                <w:szCs w:val="24"/>
              </w:rPr>
              <w:t xml:space="preserve">Narcotics 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705FF94C" w14:textId="72CF45EF" w:rsidR="00AB0598" w:rsidRPr="00485F18" w:rsidRDefault="00477C1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8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CEBC781" w14:textId="3BA2D358" w:rsidR="00AB0598" w:rsidRPr="00485F18" w:rsidRDefault="00477C1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68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6C51731B" w14:textId="76570E62" w:rsidR="00AB0598" w:rsidRPr="00AA3C15" w:rsidRDefault="00AB059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Cs w:val="30"/>
                <w:lang w:bidi="th-TH"/>
              </w:rPr>
            </w:pPr>
            <w:r w:rsidRPr="00AA3C15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="002F67B5" w:rsidRPr="00AA3C15">
              <w:rPr>
                <w:rFonts w:ascii="Times New Roman" w:hAnsi="Times New Roman" w:cs="Times New Roman"/>
                <w:bCs/>
                <w:szCs w:val="24"/>
              </w:rPr>
              <w:t>2</w:t>
            </w:r>
            <w:r w:rsidRPr="00AA3C15">
              <w:rPr>
                <w:rFonts w:ascii="Times New Roman" w:hAnsi="Times New Roman" w:cs="Times New Roman"/>
                <w:bCs/>
                <w:szCs w:val="24"/>
              </w:rPr>
              <w:t>7</w:t>
            </w:r>
            <w:r w:rsidR="002F67B5" w:rsidRPr="00AA3C15">
              <w:rPr>
                <w:rFonts w:ascii="Times New Roman" w:hAnsi="Times New Roman" w:cs="Times New Roman"/>
                <w:bCs/>
                <w:szCs w:val="24"/>
              </w:rPr>
              <w:t>9</w:t>
            </w:r>
          </w:p>
        </w:tc>
      </w:tr>
      <w:tr w:rsidR="00AB0598" w:rsidRPr="00485F18" w14:paraId="37DA9FC0" w14:textId="77777777" w:rsidTr="002F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1BE98F9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Fentanyl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37FF6A04" w14:textId="092478CC" w:rsidR="00AB0598" w:rsidRPr="00485F18" w:rsidRDefault="00477C1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66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22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5C92E21C" w14:textId="390268FB" w:rsidR="00AB0598" w:rsidRPr="00485F18" w:rsidRDefault="00477C1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3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4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14:paraId="09F93107" w14:textId="53B9F7BF" w:rsidR="00AB0598" w:rsidRPr="00AA3C15" w:rsidRDefault="00AB059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AA3C15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="002F67B5" w:rsidRPr="00AA3C15">
              <w:rPr>
                <w:rFonts w:ascii="Times New Roman" w:hAnsi="Times New Roman" w:cs="Times New Roman"/>
                <w:bCs/>
                <w:szCs w:val="24"/>
              </w:rPr>
              <w:t>96</w:t>
            </w:r>
          </w:p>
        </w:tc>
      </w:tr>
      <w:tr w:rsidR="00AB0598" w:rsidRPr="00485F18" w14:paraId="6483853E" w14:textId="77777777" w:rsidTr="002F67B5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92F6A28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Morphine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0B085F78" w14:textId="04687046" w:rsidR="00AB0598" w:rsidRPr="00485F18" w:rsidRDefault="00477C1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4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1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47</w:t>
            </w:r>
          </w:p>
        </w:tc>
        <w:tc>
          <w:tcPr>
            <w:tcW w:w="1701" w:type="dxa"/>
            <w:shd w:val="clear" w:color="auto" w:fill="auto"/>
          </w:tcPr>
          <w:p w14:paraId="5B433763" w14:textId="1E233982" w:rsidR="00AB0598" w:rsidRPr="00485F18" w:rsidRDefault="00477C1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5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11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3CB0C507" w14:textId="62414A6D" w:rsidR="00AB0598" w:rsidRPr="00AA3C15" w:rsidRDefault="00AB059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AA3C15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Pr="00AA3C15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="002F67B5" w:rsidRPr="00AA3C15">
              <w:rPr>
                <w:rFonts w:ascii="Times New Roman" w:hAnsi="Times New Roman" w:cs="Times New Roman"/>
                <w:bCs/>
                <w:szCs w:val="24"/>
              </w:rPr>
              <w:t>34</w:t>
            </w:r>
            <w:r w:rsidRPr="00AA3C15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*</w:t>
            </w:r>
          </w:p>
        </w:tc>
      </w:tr>
      <w:tr w:rsidR="00AB0598" w:rsidRPr="00485F18" w14:paraId="4F42AC4B" w14:textId="77777777" w:rsidTr="002F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49B845A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Pethidine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7D312897" w14:textId="3DAB119C" w:rsidR="00AB0598" w:rsidRPr="00485F18" w:rsidRDefault="00AB059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  <w:r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F41922">
              <w:rPr>
                <w:rFonts w:ascii="Times New Roman" w:hAnsi="Times New Roman" w:cs="Times New Roman"/>
                <w:bCs/>
                <w:szCs w:val="24"/>
              </w:rPr>
              <w:t>86</w:t>
            </w:r>
          </w:p>
        </w:tc>
        <w:tc>
          <w:tcPr>
            <w:tcW w:w="1701" w:type="dxa"/>
            <w:shd w:val="clear" w:color="auto" w:fill="auto"/>
          </w:tcPr>
          <w:p w14:paraId="61EF1606" w14:textId="45D6BC55" w:rsidR="00AB0598" w:rsidRPr="00485F18" w:rsidRDefault="00AB059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F41922"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="00F41922"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 w:rsidR="00F41922">
              <w:rPr>
                <w:rFonts w:ascii="Times New Roman" w:hAnsi="Times New Roman" w:cs="Times New Roman"/>
                <w:bCs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2C2CD70C" w14:textId="6D2D9A91" w:rsidR="00AB0598" w:rsidRPr="00AA3C15" w:rsidRDefault="00AB059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AA3C15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="002F67B5" w:rsidRPr="00AA3C15">
              <w:rPr>
                <w:rFonts w:ascii="Times New Roman" w:hAnsi="Times New Roman" w:cs="Times New Roman"/>
                <w:bCs/>
                <w:szCs w:val="24"/>
              </w:rPr>
              <w:t>258</w:t>
            </w:r>
          </w:p>
        </w:tc>
      </w:tr>
      <w:tr w:rsidR="00AB0598" w:rsidRPr="00485F18" w14:paraId="20415A53" w14:textId="77777777" w:rsidTr="002F67B5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BD89748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85F18">
              <w:rPr>
                <w:rFonts w:ascii="Times New Roman" w:hAnsi="Times New Roman" w:cs="Times New Roman"/>
                <w:szCs w:val="24"/>
              </w:rPr>
              <w:t xml:space="preserve">Neuromuscular blocking agents 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4F307D6C" w14:textId="241ADEEB" w:rsidR="00AB0598" w:rsidRPr="00485F18" w:rsidRDefault="00C016B6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6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12487107" w14:textId="121F0B32" w:rsidR="00AB0598" w:rsidRPr="00485F18" w:rsidRDefault="00C016B6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3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4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4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024D664" w14:textId="6D7AEF88" w:rsidR="00AB0598" w:rsidRPr="00485F18" w:rsidRDefault="00837ED3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</w:tr>
      <w:tr w:rsidR="00AB0598" w:rsidRPr="00485F18" w14:paraId="27F617F9" w14:textId="77777777" w:rsidTr="002F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632EB23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Cisatracurium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) </w:t>
            </w:r>
          </w:p>
        </w:tc>
        <w:tc>
          <w:tcPr>
            <w:tcW w:w="2268" w:type="dxa"/>
            <w:shd w:val="clear" w:color="auto" w:fill="auto"/>
          </w:tcPr>
          <w:p w14:paraId="6A735C6D" w14:textId="163F9267" w:rsidR="00AB0598" w:rsidRPr="00485F18" w:rsidRDefault="00C016B6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5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36</w:t>
            </w:r>
          </w:p>
        </w:tc>
        <w:tc>
          <w:tcPr>
            <w:tcW w:w="1701" w:type="dxa"/>
            <w:shd w:val="clear" w:color="auto" w:fill="auto"/>
          </w:tcPr>
          <w:p w14:paraId="66ADC312" w14:textId="47378629" w:rsidR="00AB0598" w:rsidRPr="00485F18" w:rsidRDefault="00C016B6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06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32184F2" w14:textId="43C7517D" w:rsidR="00AB0598" w:rsidRPr="00485F18" w:rsidRDefault="00AB059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bCs/>
                <w:szCs w:val="24"/>
              </w:rPr>
              <w:t>9</w:t>
            </w:r>
            <w:r w:rsidR="00D20433">
              <w:rPr>
                <w:rFonts w:ascii="Times New Roman" w:hAnsi="Times New Roman" w:cs="Times New Roman"/>
                <w:bCs/>
                <w:szCs w:val="24"/>
              </w:rPr>
              <w:t>65</w:t>
            </w:r>
          </w:p>
        </w:tc>
      </w:tr>
      <w:tr w:rsidR="00AB0598" w:rsidRPr="00485F18" w14:paraId="1C89D1EB" w14:textId="77777777" w:rsidTr="002F67B5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702800E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Rocuronium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25F74F56" w14:textId="2EF768AD" w:rsidR="00AB0598" w:rsidRPr="00485F18" w:rsidRDefault="00C016B6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6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72</w:t>
            </w:r>
          </w:p>
        </w:tc>
        <w:tc>
          <w:tcPr>
            <w:tcW w:w="1701" w:type="dxa"/>
            <w:shd w:val="clear" w:color="auto" w:fill="auto"/>
          </w:tcPr>
          <w:p w14:paraId="1BAB5D34" w14:textId="7659CA0B" w:rsidR="00AB0598" w:rsidRPr="00485F18" w:rsidRDefault="00AB059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  <w:r w:rsidR="00C016B6"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C016B6"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="00C016B6" w:rsidRPr="00485F18">
              <w:rPr>
                <w:rFonts w:ascii="Times New Roman" w:hAnsi="Times New Roman" w:cs="Times New Roman"/>
                <w:bCs/>
                <w:szCs w:val="24"/>
              </w:rPr>
              <w:t>49</w:t>
            </w:r>
          </w:p>
        </w:tc>
        <w:tc>
          <w:tcPr>
            <w:tcW w:w="1134" w:type="dxa"/>
            <w:shd w:val="clear" w:color="auto" w:fill="auto"/>
          </w:tcPr>
          <w:p w14:paraId="182347E5" w14:textId="794C32C7" w:rsidR="00AB0598" w:rsidRPr="00485F18" w:rsidRDefault="00AB059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="00D20433">
              <w:rPr>
                <w:rFonts w:ascii="Times New Roman" w:hAnsi="Times New Roman" w:cs="Times New Roman"/>
                <w:bCs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szCs w:val="24"/>
              </w:rPr>
              <w:t>8</w:t>
            </w:r>
          </w:p>
        </w:tc>
      </w:tr>
      <w:tr w:rsidR="00AB0598" w:rsidRPr="00485F18" w14:paraId="78EF0B65" w14:textId="77777777" w:rsidTr="002F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E46E0E9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Succinylcholine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302F41DB" w14:textId="34055BEB" w:rsidR="00AB0598" w:rsidRPr="00485F18" w:rsidRDefault="00AB059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5</w:t>
            </w:r>
            <w:r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8</w:t>
            </w:r>
            <w:r w:rsidR="00C016B6">
              <w:rPr>
                <w:rFonts w:ascii="Times New Roman" w:hAnsi="Times New Roman" w:cs="Times New Roman"/>
                <w:bCs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1FFE481A" w14:textId="0C0DCE4B" w:rsidR="00AB0598" w:rsidRPr="00485F18" w:rsidRDefault="00AB059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="00C016B6">
              <w:rPr>
                <w:rFonts w:ascii="Times New Roman" w:hAnsi="Times New Roman" w:cs="Times New Roman"/>
                <w:bCs/>
                <w:szCs w:val="24"/>
              </w:rPr>
              <w:t>3</w:t>
            </w:r>
            <w:r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C016B6">
              <w:rPr>
                <w:rFonts w:ascii="Times New Roman" w:hAnsi="Times New Roman" w:cs="Times New Roman"/>
                <w:bCs/>
                <w:szCs w:val="24"/>
              </w:rPr>
              <w:t>163</w:t>
            </w:r>
          </w:p>
        </w:tc>
        <w:tc>
          <w:tcPr>
            <w:tcW w:w="1134" w:type="dxa"/>
            <w:shd w:val="clear" w:color="auto" w:fill="auto"/>
          </w:tcPr>
          <w:p w14:paraId="7920C33E" w14:textId="4A6B1F8B" w:rsidR="00AB0598" w:rsidRPr="00485F18" w:rsidRDefault="00AB059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="00D20433" w:rsidRPr="00485F18">
              <w:rPr>
                <w:rFonts w:ascii="Times New Roman" w:hAnsi="Times New Roman" w:cs="Times New Roman"/>
                <w:bCs/>
                <w:szCs w:val="24"/>
              </w:rPr>
              <w:t>79</w:t>
            </w:r>
            <w:r w:rsidR="00D20433">
              <w:rPr>
                <w:rFonts w:ascii="Times New Roman" w:hAnsi="Times New Roman" w:cs="Times New Roman"/>
                <w:bCs/>
                <w:szCs w:val="24"/>
              </w:rPr>
              <w:t>6</w:t>
            </w:r>
          </w:p>
        </w:tc>
      </w:tr>
      <w:tr w:rsidR="00AB0598" w:rsidRPr="00485F18" w14:paraId="58D20BA7" w14:textId="77777777" w:rsidTr="002F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59514DC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85F18">
              <w:rPr>
                <w:rFonts w:ascii="Times New Roman" w:hAnsi="Times New Roman" w:cs="Times New Roman"/>
                <w:szCs w:val="24"/>
              </w:rPr>
              <w:t xml:space="preserve">Sedative agents 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434DF671" w14:textId="4739C224" w:rsidR="00AB0598" w:rsidRPr="00DE1B77" w:rsidRDefault="00DE3062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  <w:highlight w:val="green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Cs w:val="24"/>
              </w:rPr>
              <w:t>6</w:t>
            </w:r>
            <w:r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6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20F42192" w14:textId="5349F788" w:rsidR="00AB0598" w:rsidRPr="00DE1B77" w:rsidRDefault="00DE3062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  <w:highlight w:val="green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49</w:t>
            </w:r>
            <w:r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127</w:t>
            </w:r>
          </w:p>
        </w:tc>
        <w:tc>
          <w:tcPr>
            <w:tcW w:w="1134" w:type="dxa"/>
            <w:shd w:val="clear" w:color="auto" w:fill="auto"/>
          </w:tcPr>
          <w:p w14:paraId="50B8B3AE" w14:textId="4DCB570B" w:rsidR="00AB0598" w:rsidRPr="00485F18" w:rsidRDefault="00DE3062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bCs/>
                <w:szCs w:val="24"/>
              </w:rPr>
              <w:t>885</w:t>
            </w:r>
          </w:p>
        </w:tc>
      </w:tr>
      <w:tr w:rsidR="00AB0598" w:rsidRPr="00485F18" w14:paraId="0A9EC492" w14:textId="77777777" w:rsidTr="002F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D15DFA9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Midazolam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B320FA4" w14:textId="5DC4A1B6" w:rsidR="00AB0598" w:rsidRPr="00485F18" w:rsidRDefault="00DE1B77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Cs w:val="24"/>
              </w:rPr>
              <w:t>6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6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6A8ED7B9" w14:textId="61B945E9" w:rsidR="00AB0598" w:rsidRPr="00485F18" w:rsidRDefault="00DE1B77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4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9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14:paraId="04F6C98C" w14:textId="74ACFAA1" w:rsidR="00AB0598" w:rsidRPr="00485F18" w:rsidRDefault="00AB059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="00D20433">
              <w:rPr>
                <w:rFonts w:ascii="Times New Roman" w:hAnsi="Times New Roman" w:cs="Times New Roman"/>
                <w:bCs/>
                <w:szCs w:val="24"/>
              </w:rPr>
              <w:t>885</w:t>
            </w:r>
          </w:p>
        </w:tc>
      </w:tr>
      <w:tr w:rsidR="00AB0598" w:rsidRPr="00485F18" w14:paraId="044F401B" w14:textId="77777777" w:rsidTr="002F6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7E7DE2C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Dexmedetomidine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6542FC3F" w14:textId="1F267BDF" w:rsidR="00AB0598" w:rsidRPr="00485F18" w:rsidRDefault="00D20433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232</w:t>
            </w:r>
          </w:p>
        </w:tc>
        <w:tc>
          <w:tcPr>
            <w:tcW w:w="1701" w:type="dxa"/>
            <w:shd w:val="clear" w:color="auto" w:fill="auto"/>
          </w:tcPr>
          <w:p w14:paraId="55D3FAEA" w14:textId="4C65347C" w:rsidR="00AB0598" w:rsidRPr="00485F18" w:rsidRDefault="00D20433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646</w:t>
            </w:r>
          </w:p>
        </w:tc>
        <w:tc>
          <w:tcPr>
            <w:tcW w:w="1134" w:type="dxa"/>
            <w:shd w:val="clear" w:color="auto" w:fill="auto"/>
          </w:tcPr>
          <w:p w14:paraId="404DD0C7" w14:textId="78E688B9" w:rsidR="00AB0598" w:rsidRPr="00485F18" w:rsidRDefault="00D20433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-</w:t>
            </w:r>
          </w:p>
        </w:tc>
      </w:tr>
      <w:tr w:rsidR="00AB0598" w:rsidRPr="00485F18" w14:paraId="65B4464D" w14:textId="77777777" w:rsidTr="002F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F5B0F2B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85F18">
              <w:rPr>
                <w:rFonts w:ascii="Times New Roman" w:hAnsi="Times New Roman" w:cs="Times New Roman"/>
                <w:szCs w:val="24"/>
              </w:rPr>
              <w:lastRenderedPageBreak/>
              <w:t xml:space="preserve">Inhalation anesthetic agents 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361C9C7" w14:textId="3C72B047" w:rsidR="00AB0598" w:rsidRPr="00485F18" w:rsidRDefault="00C016B6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6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Cs w:val="24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2986932A" w14:textId="7628E17F" w:rsidR="00AB0598" w:rsidRPr="00485F18" w:rsidRDefault="00C016B6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3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3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2AC86AC1" w14:textId="6CDA6C67" w:rsidR="00AB0598" w:rsidRPr="00AA3C15" w:rsidRDefault="00AB059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AA3C15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="00D20433" w:rsidRPr="00AA3C15">
              <w:rPr>
                <w:rFonts w:ascii="Times New Roman" w:hAnsi="Times New Roman" w:cs="Times New Roman"/>
                <w:bCs/>
                <w:szCs w:val="24"/>
              </w:rPr>
              <w:t>245</w:t>
            </w:r>
          </w:p>
        </w:tc>
      </w:tr>
      <w:tr w:rsidR="00AB0598" w:rsidRPr="00485F18" w14:paraId="0D2801F5" w14:textId="77777777" w:rsidTr="002F67B5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FF9F028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Sevoflurane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427F15DC" w14:textId="10A436B4" w:rsidR="00AB0598" w:rsidRPr="00485F18" w:rsidRDefault="00C016B6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5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3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0765EE8" w14:textId="66288B61" w:rsidR="00AB0598" w:rsidRPr="00485F18" w:rsidRDefault="00C016B6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Cs w:val="24"/>
              </w:rPr>
              <w:t>6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14:paraId="7823B6C8" w14:textId="19F5875E" w:rsidR="00AB0598" w:rsidRPr="00AA3C15" w:rsidRDefault="00AB059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AA3C15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="00D20433" w:rsidRPr="00AA3C15">
              <w:rPr>
                <w:rFonts w:ascii="Times New Roman" w:hAnsi="Times New Roman" w:cs="Times New Roman"/>
                <w:bCs/>
                <w:szCs w:val="24"/>
              </w:rPr>
              <w:t>322</w:t>
            </w:r>
          </w:p>
        </w:tc>
      </w:tr>
      <w:tr w:rsidR="00AB0598" w:rsidRPr="00485F18" w14:paraId="7A5AA3B9" w14:textId="77777777" w:rsidTr="002F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2DFCBAD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Desflurane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6E95841C" w14:textId="7D7B652F" w:rsidR="00AB0598" w:rsidRPr="00485F18" w:rsidRDefault="00C016B6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5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8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78FA2552" w14:textId="0B9D9D2D" w:rsidR="00AB0598" w:rsidRPr="00485F18" w:rsidRDefault="00C016B6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1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2F76C46F" w14:textId="77777777" w:rsidR="00AB0598" w:rsidRPr="00AA3C15" w:rsidRDefault="00AB059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AA3C15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</w:tr>
      <w:tr w:rsidR="00AB0598" w:rsidRPr="00485F18" w14:paraId="345EF9B7" w14:textId="77777777" w:rsidTr="002F67B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247E267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85F18">
              <w:rPr>
                <w:rFonts w:ascii="Times New Roman" w:hAnsi="Times New Roman" w:cs="Times New Roman"/>
                <w:szCs w:val="24"/>
              </w:rPr>
              <w:t xml:space="preserve">Antibiotics 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AC53601" w14:textId="77777777" w:rsidR="00AB0598" w:rsidRPr="00485F18" w:rsidRDefault="00AB059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289</w:t>
            </w:r>
            <w:r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36</w:t>
            </w:r>
          </w:p>
        </w:tc>
        <w:tc>
          <w:tcPr>
            <w:tcW w:w="1701" w:type="dxa"/>
            <w:shd w:val="clear" w:color="auto" w:fill="auto"/>
          </w:tcPr>
          <w:p w14:paraId="1AB57AC4" w14:textId="23D18109" w:rsidR="00AB0598" w:rsidRPr="00485F18" w:rsidRDefault="00DE1B77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46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3F3376BD" w14:textId="347D76E5" w:rsidR="00AB0598" w:rsidRPr="00AA3C15" w:rsidRDefault="00AB059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AA3C15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="00D20433" w:rsidRPr="00AA3C15">
              <w:rPr>
                <w:rFonts w:ascii="Times New Roman" w:hAnsi="Times New Roman" w:cs="Times New Roman"/>
                <w:bCs/>
                <w:szCs w:val="24"/>
              </w:rPr>
              <w:t>953</w:t>
            </w:r>
          </w:p>
        </w:tc>
      </w:tr>
      <w:tr w:rsidR="00AB0598" w:rsidRPr="00485F18" w14:paraId="6E942276" w14:textId="77777777" w:rsidTr="002F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A9EBF24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Ampicillin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7717A3DD" w14:textId="4540A13E" w:rsidR="00AB0598" w:rsidRPr="00485F18" w:rsidRDefault="00DE1B77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6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8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60F642AE" w14:textId="401A2817" w:rsidR="00AB0598" w:rsidRPr="00485F18" w:rsidRDefault="00DE1B77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64</w:t>
            </w:r>
          </w:p>
        </w:tc>
        <w:tc>
          <w:tcPr>
            <w:tcW w:w="1134" w:type="dxa"/>
            <w:shd w:val="clear" w:color="auto" w:fill="auto"/>
          </w:tcPr>
          <w:p w14:paraId="6268EE8A" w14:textId="0E65CB2C" w:rsidR="00AB0598" w:rsidRPr="00AA3C15" w:rsidRDefault="00D20433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AA3C15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</w:tr>
      <w:tr w:rsidR="00AB0598" w:rsidRPr="00485F18" w14:paraId="00F4882B" w14:textId="77777777" w:rsidTr="002F67B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3FAEC26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Cefazolin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0C423B36" w14:textId="33D07F02" w:rsidR="00AB0598" w:rsidRPr="00485F18" w:rsidRDefault="00DE1B77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55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33</w:t>
            </w:r>
          </w:p>
        </w:tc>
        <w:tc>
          <w:tcPr>
            <w:tcW w:w="1701" w:type="dxa"/>
            <w:shd w:val="clear" w:color="auto" w:fill="auto"/>
          </w:tcPr>
          <w:p w14:paraId="63E62C14" w14:textId="1D5E6EC7" w:rsidR="00AB0598" w:rsidRPr="00485F18" w:rsidRDefault="00DE1B77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01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1035F494" w14:textId="6D0540BF" w:rsidR="00AB0598" w:rsidRPr="00AA3C15" w:rsidRDefault="00AB059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AA3C15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Pr="00AA3C15">
              <w:rPr>
                <w:rFonts w:ascii="Times New Roman" w:hAnsi="Times New Roman" w:cs="Times New Roman"/>
                <w:bCs/>
                <w:szCs w:val="24"/>
              </w:rPr>
              <w:t>5</w:t>
            </w:r>
            <w:r w:rsidR="00D20433" w:rsidRPr="00AA3C15">
              <w:rPr>
                <w:rFonts w:ascii="Times New Roman" w:hAnsi="Times New Roman" w:cs="Times New Roman"/>
                <w:bCs/>
                <w:szCs w:val="24"/>
              </w:rPr>
              <w:t>07</w:t>
            </w:r>
          </w:p>
        </w:tc>
      </w:tr>
      <w:tr w:rsidR="00AB0598" w:rsidRPr="00485F18" w14:paraId="0F625207" w14:textId="77777777" w:rsidTr="002F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0188827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</w:t>
            </w:r>
            <w:proofErr w:type="spellStart"/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Ceftriazone</w:t>
            </w:r>
            <w:proofErr w:type="spellEnd"/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082C124B" w14:textId="05CD8247" w:rsidR="00AB0598" w:rsidRPr="00485F18" w:rsidRDefault="00DE3062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9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1DC6892F" w14:textId="431DB89C" w:rsidR="00AB0598" w:rsidRPr="00485F18" w:rsidRDefault="00DE3062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8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6489A3EB" w14:textId="0E425B78" w:rsidR="00AB0598" w:rsidRPr="00AA3C15" w:rsidRDefault="00AB059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AA3C15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</w:tr>
      <w:tr w:rsidR="00AB0598" w:rsidRPr="00485F18" w14:paraId="1F68B3BE" w14:textId="77777777" w:rsidTr="002F67B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9F1A059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</w:t>
            </w:r>
            <w:proofErr w:type="spellStart"/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Metronidazone</w:t>
            </w:r>
            <w:proofErr w:type="spellEnd"/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5A14CF3" w14:textId="232AB56E" w:rsidR="00AB0598" w:rsidRPr="00485F18" w:rsidRDefault="00AB059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4</w:t>
            </w:r>
            <w:r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84</w:t>
            </w:r>
          </w:p>
        </w:tc>
        <w:tc>
          <w:tcPr>
            <w:tcW w:w="1701" w:type="dxa"/>
            <w:shd w:val="clear" w:color="auto" w:fill="auto"/>
          </w:tcPr>
          <w:p w14:paraId="2811DF38" w14:textId="67449924" w:rsidR="00AB0598" w:rsidRPr="00485F18" w:rsidRDefault="00DE3062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1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50AD321F" w14:textId="21511BF3" w:rsidR="00AB0598" w:rsidRPr="00AA3C15" w:rsidRDefault="00AB059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AA3C15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="00D20433" w:rsidRPr="00AA3C15">
              <w:rPr>
                <w:rFonts w:ascii="Times New Roman" w:hAnsi="Times New Roman" w:cs="Times New Roman"/>
                <w:bCs/>
                <w:szCs w:val="24"/>
              </w:rPr>
              <w:t xml:space="preserve"> 77</w:t>
            </w:r>
            <w:r w:rsidRPr="00AA3C15">
              <w:rPr>
                <w:rFonts w:ascii="Times New Roman" w:hAnsi="Times New Roman" w:cs="Times New Roman"/>
                <w:bCs/>
                <w:szCs w:val="24"/>
              </w:rPr>
              <w:t>8</w:t>
            </w:r>
          </w:p>
        </w:tc>
      </w:tr>
      <w:tr w:rsidR="00AB0598" w:rsidRPr="00485F18" w14:paraId="7FD4B6C9" w14:textId="77777777" w:rsidTr="002F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EC449C2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Clindamycin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B4E40C4" w14:textId="3BD5A047" w:rsidR="00AB0598" w:rsidRPr="00485F18" w:rsidRDefault="00DE3062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5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8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241755E7" w14:textId="56001765" w:rsidR="00AB0598" w:rsidRPr="00485F18" w:rsidRDefault="00DE3062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4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72</w:t>
            </w:r>
          </w:p>
        </w:tc>
        <w:tc>
          <w:tcPr>
            <w:tcW w:w="1134" w:type="dxa"/>
            <w:shd w:val="clear" w:color="auto" w:fill="auto"/>
          </w:tcPr>
          <w:p w14:paraId="2E474953" w14:textId="11478289" w:rsidR="00AB0598" w:rsidRPr="00AA3C15" w:rsidRDefault="00AB059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AA3C15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="00D20433" w:rsidRPr="00AA3C15">
              <w:rPr>
                <w:rFonts w:ascii="Times New Roman" w:hAnsi="Times New Roman" w:cs="Times New Roman"/>
                <w:bCs/>
                <w:szCs w:val="24"/>
              </w:rPr>
              <w:t>16</w:t>
            </w:r>
            <w:r w:rsidRPr="00AA3C15">
              <w:rPr>
                <w:rFonts w:ascii="Times New Roman" w:hAnsi="Times New Roman" w:cs="Times New Roman"/>
                <w:bCs/>
                <w:szCs w:val="24"/>
              </w:rPr>
              <w:t>5</w:t>
            </w:r>
          </w:p>
        </w:tc>
      </w:tr>
      <w:tr w:rsidR="00AB0598" w:rsidRPr="00485F18" w14:paraId="564C03A6" w14:textId="77777777" w:rsidTr="002F67B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E7541B8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Others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366FDB3" w14:textId="2449322F" w:rsidR="00AB0598" w:rsidRPr="00485F18" w:rsidRDefault="00DE3062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81</w:t>
            </w:r>
          </w:p>
        </w:tc>
        <w:tc>
          <w:tcPr>
            <w:tcW w:w="1701" w:type="dxa"/>
            <w:shd w:val="clear" w:color="auto" w:fill="auto"/>
          </w:tcPr>
          <w:p w14:paraId="711F64EF" w14:textId="71F462BF" w:rsidR="00AB0598" w:rsidRPr="00485F18" w:rsidRDefault="00DE3062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6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/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Cs w:val="24"/>
              </w:rPr>
              <w:t>60</w:t>
            </w:r>
          </w:p>
        </w:tc>
        <w:tc>
          <w:tcPr>
            <w:tcW w:w="1134" w:type="dxa"/>
            <w:shd w:val="clear" w:color="auto" w:fill="auto"/>
          </w:tcPr>
          <w:p w14:paraId="5C702BC5" w14:textId="301C5A6F" w:rsidR="00AB0598" w:rsidRPr="00AA3C15" w:rsidRDefault="00AB059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AA3C15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Pr="00AA3C15">
              <w:rPr>
                <w:rFonts w:ascii="Times New Roman" w:hAnsi="Times New Roman" w:cs="Times New Roman"/>
                <w:bCs/>
                <w:szCs w:val="24"/>
              </w:rPr>
              <w:t>9</w:t>
            </w:r>
            <w:r w:rsidR="00D20433" w:rsidRPr="00AA3C15">
              <w:rPr>
                <w:rFonts w:ascii="Times New Roman" w:hAnsi="Times New Roman" w:cs="Times New Roman"/>
                <w:bCs/>
                <w:szCs w:val="24"/>
              </w:rPr>
              <w:t>8</w:t>
            </w:r>
          </w:p>
        </w:tc>
      </w:tr>
      <w:tr w:rsidR="00AB0598" w:rsidRPr="00485F18" w14:paraId="2F3126BD" w14:textId="77777777" w:rsidTr="002F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D34E467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85F18">
              <w:rPr>
                <w:rFonts w:ascii="Times New Roman" w:hAnsi="Times New Roman" w:cs="Times New Roman"/>
                <w:szCs w:val="24"/>
              </w:rPr>
              <w:t xml:space="preserve">NSAIDs 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312B08E1" w14:textId="6A567903" w:rsidR="00AB0598" w:rsidRPr="00485F18" w:rsidRDefault="00AB059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 w:rsidR="00C016B6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C016B6">
              <w:rPr>
                <w:rFonts w:ascii="Times New Roman" w:hAnsi="Times New Roman" w:cs="Times New Roman"/>
                <w:bCs/>
                <w:szCs w:val="24"/>
              </w:rPr>
              <w:t>81</w:t>
            </w:r>
          </w:p>
        </w:tc>
        <w:tc>
          <w:tcPr>
            <w:tcW w:w="1701" w:type="dxa"/>
            <w:shd w:val="clear" w:color="auto" w:fill="auto"/>
          </w:tcPr>
          <w:p w14:paraId="5B0061D3" w14:textId="15CAA020" w:rsidR="00AB0598" w:rsidRPr="00485F18" w:rsidRDefault="00C016B6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5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161</w:t>
            </w:r>
          </w:p>
        </w:tc>
        <w:tc>
          <w:tcPr>
            <w:tcW w:w="1134" w:type="dxa"/>
            <w:shd w:val="clear" w:color="auto" w:fill="auto"/>
          </w:tcPr>
          <w:p w14:paraId="38B5BD6F" w14:textId="2204EB35" w:rsidR="00AB0598" w:rsidRPr="00AA3C15" w:rsidRDefault="00D20433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AA3C15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</w:tr>
      <w:tr w:rsidR="00AB0598" w:rsidRPr="00485F18" w14:paraId="0215B1ED" w14:textId="77777777" w:rsidTr="002F67B5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BA7EB38" w14:textId="77777777" w:rsidR="00AB0598" w:rsidRPr="00485F18" w:rsidRDefault="00AB0598" w:rsidP="00AB0598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Ketorolac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43F76C8E" w14:textId="427A8865" w:rsidR="00AB0598" w:rsidRPr="00485F18" w:rsidRDefault="00C016B6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8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060C59AF" w14:textId="01480CCE" w:rsidR="00AB0598" w:rsidRPr="00485F18" w:rsidRDefault="00AB059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  <w:r w:rsidR="00C016B6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C016B6"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="00C016B6" w:rsidRPr="00485F18">
              <w:rPr>
                <w:rFonts w:ascii="Times New Roman" w:hAnsi="Times New Roman" w:cs="Times New Roman"/>
                <w:bCs/>
                <w:szCs w:val="24"/>
              </w:rPr>
              <w:t>74</w:t>
            </w:r>
          </w:p>
        </w:tc>
        <w:tc>
          <w:tcPr>
            <w:tcW w:w="1134" w:type="dxa"/>
            <w:shd w:val="clear" w:color="auto" w:fill="auto"/>
          </w:tcPr>
          <w:p w14:paraId="22D936BD" w14:textId="08B50EF5" w:rsidR="00AB0598" w:rsidRPr="00AA3C15" w:rsidRDefault="00AB059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AA3C15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</w:tr>
      <w:tr w:rsidR="00AB0598" w:rsidRPr="00485F18" w14:paraId="6AA9B0A0" w14:textId="77777777" w:rsidTr="002F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5578C98" w14:textId="77777777" w:rsidR="00AB0598" w:rsidRPr="00485F18" w:rsidRDefault="00AB0598" w:rsidP="00AB0598">
            <w:pPr>
              <w:tabs>
                <w:tab w:val="right" w:pos="3323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</w:t>
            </w:r>
            <w:proofErr w:type="spellStart"/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Dynastat</w:t>
            </w:r>
            <w:proofErr w:type="spellEnd"/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AB95F3D" w14:textId="04AA115F" w:rsidR="00AB0598" w:rsidRPr="00485F18" w:rsidRDefault="00C016B6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6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DE1B77">
              <w:rPr>
                <w:rFonts w:ascii="Times New Roman" w:hAnsi="Times New Roman" w:cs="Times New Roman"/>
                <w:bCs/>
                <w:szCs w:val="24"/>
              </w:rPr>
              <w:t>8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14878499" w14:textId="7E8A5B46" w:rsidR="00AB0598" w:rsidRPr="00485F18" w:rsidRDefault="00DE1B77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3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163</w:t>
            </w:r>
          </w:p>
        </w:tc>
        <w:tc>
          <w:tcPr>
            <w:tcW w:w="1134" w:type="dxa"/>
            <w:shd w:val="clear" w:color="auto" w:fill="auto"/>
          </w:tcPr>
          <w:p w14:paraId="2DF6A877" w14:textId="305A6961" w:rsidR="00AB0598" w:rsidRPr="00AA3C15" w:rsidRDefault="00D20433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AA3C15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</w:tr>
      <w:tr w:rsidR="00AB0598" w:rsidRPr="00485F18" w14:paraId="6CCD2EB6" w14:textId="77777777" w:rsidTr="002F67B5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AE9CA56" w14:textId="77777777" w:rsidR="00AB0598" w:rsidRPr="00485F18" w:rsidRDefault="00AB0598" w:rsidP="00AB0598">
            <w:pPr>
              <w:tabs>
                <w:tab w:val="right" w:pos="3323"/>
              </w:tabs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85F18">
              <w:rPr>
                <w:rFonts w:ascii="Times New Roman" w:hAnsi="Times New Roman" w:cs="Times New Roman"/>
                <w:szCs w:val="24"/>
              </w:rPr>
              <w:t xml:space="preserve">Reversal agents 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46040169" w14:textId="51B30B00" w:rsidR="00AB0598" w:rsidRPr="00485F18" w:rsidRDefault="00DE1B77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5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36</w:t>
            </w:r>
          </w:p>
        </w:tc>
        <w:tc>
          <w:tcPr>
            <w:tcW w:w="1701" w:type="dxa"/>
            <w:shd w:val="clear" w:color="auto" w:fill="auto"/>
          </w:tcPr>
          <w:p w14:paraId="22B6ED84" w14:textId="3A64637B" w:rsidR="00AB0598" w:rsidRPr="00485F18" w:rsidRDefault="00DE1B77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0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3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EC2A8A8" w14:textId="4A022AD0" w:rsidR="00AB0598" w:rsidRPr="00485F18" w:rsidRDefault="00AB059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225697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</w:tr>
      <w:tr w:rsidR="00AB0598" w:rsidRPr="00485F18" w14:paraId="1DC1E0E5" w14:textId="77777777" w:rsidTr="002F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685FBB9" w14:textId="77777777" w:rsidR="00AB0598" w:rsidRPr="00485F18" w:rsidRDefault="00AB0598" w:rsidP="00AB0598">
            <w:pPr>
              <w:tabs>
                <w:tab w:val="right" w:pos="3323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</w:t>
            </w:r>
            <w:proofErr w:type="spellStart"/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eostagmine</w:t>
            </w:r>
            <w:proofErr w:type="spellEnd"/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2D16A892" w14:textId="62D96A5F" w:rsidR="00AB0598" w:rsidRPr="00485F18" w:rsidRDefault="00DE1B77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50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38</w:t>
            </w:r>
          </w:p>
        </w:tc>
        <w:tc>
          <w:tcPr>
            <w:tcW w:w="1701" w:type="dxa"/>
            <w:shd w:val="clear" w:color="auto" w:fill="auto"/>
          </w:tcPr>
          <w:p w14:paraId="594DC400" w14:textId="5252560C" w:rsidR="00AB0598" w:rsidRPr="00485F18" w:rsidRDefault="00DE1B77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0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74</w:t>
            </w:r>
          </w:p>
        </w:tc>
        <w:tc>
          <w:tcPr>
            <w:tcW w:w="1134" w:type="dxa"/>
            <w:shd w:val="clear" w:color="auto" w:fill="auto"/>
          </w:tcPr>
          <w:p w14:paraId="17652179" w14:textId="2DA8BDE3" w:rsidR="00AB0598" w:rsidRPr="00485F18" w:rsidRDefault="00AB059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="00D20433" w:rsidRPr="00485F18">
              <w:rPr>
                <w:rFonts w:ascii="Times New Roman" w:hAnsi="Times New Roman" w:cs="Times New Roman"/>
                <w:bCs/>
                <w:szCs w:val="24"/>
              </w:rPr>
              <w:t>9</w:t>
            </w:r>
            <w:r w:rsidR="00D20433">
              <w:rPr>
                <w:rFonts w:ascii="Times New Roman" w:hAnsi="Times New Roman" w:cs="Times New Roman"/>
                <w:bCs/>
                <w:szCs w:val="24"/>
              </w:rPr>
              <w:t>65</w:t>
            </w:r>
          </w:p>
        </w:tc>
      </w:tr>
      <w:tr w:rsidR="00AB0598" w:rsidRPr="00485F18" w14:paraId="0BDFBAB7" w14:textId="77777777" w:rsidTr="002F67B5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1DD850A" w14:textId="77777777" w:rsidR="00AB0598" w:rsidRPr="00485F18" w:rsidRDefault="00AB0598" w:rsidP="00AB0598">
            <w:pPr>
              <w:tabs>
                <w:tab w:val="right" w:pos="3323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</w:t>
            </w:r>
            <w:proofErr w:type="spellStart"/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Suggamadex</w:t>
            </w:r>
            <w:proofErr w:type="spellEnd"/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A458DED" w14:textId="4865F478" w:rsidR="00AB0598" w:rsidRPr="00485F18" w:rsidRDefault="00AB059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  <w:r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DE1B77">
              <w:rPr>
                <w:rFonts w:ascii="Times New Roman" w:hAnsi="Times New Roman" w:cs="Times New Roman"/>
                <w:bCs/>
                <w:szCs w:val="24"/>
              </w:rPr>
              <w:t>86</w:t>
            </w:r>
          </w:p>
        </w:tc>
        <w:tc>
          <w:tcPr>
            <w:tcW w:w="1701" w:type="dxa"/>
            <w:shd w:val="clear" w:color="auto" w:fill="auto"/>
          </w:tcPr>
          <w:p w14:paraId="796286E6" w14:textId="6F663A66" w:rsidR="00AB0598" w:rsidRPr="00485F18" w:rsidRDefault="00DE1B77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53DE2289" w14:textId="68520578" w:rsidR="00AB0598" w:rsidRPr="00485F18" w:rsidRDefault="00AB059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="00D20433"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  <w:r w:rsidR="00D20433">
              <w:rPr>
                <w:rFonts w:ascii="Times New Roman" w:hAnsi="Times New Roman" w:cs="Times New Roman"/>
                <w:bCs/>
                <w:szCs w:val="24"/>
              </w:rPr>
              <w:t>58</w:t>
            </w:r>
          </w:p>
        </w:tc>
      </w:tr>
      <w:tr w:rsidR="00DE3062" w:rsidRPr="00485F18" w14:paraId="6480118C" w14:textId="77777777" w:rsidTr="002F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10AA2E6" w14:textId="77777777" w:rsidR="00DE3062" w:rsidRPr="00485F18" w:rsidRDefault="00DE3062" w:rsidP="00DE3062">
            <w:pPr>
              <w:tabs>
                <w:tab w:val="right" w:pos="3323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szCs w:val="24"/>
              </w:rPr>
              <w:t>Anticholinergic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 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30180FAC" w14:textId="0650E302" w:rsidR="00DE3062" w:rsidRPr="00DE1B77" w:rsidRDefault="00DE3062" w:rsidP="00DE30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  <w:highlight w:val="green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50</w:t>
            </w:r>
            <w:r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38</w:t>
            </w:r>
          </w:p>
        </w:tc>
        <w:tc>
          <w:tcPr>
            <w:tcW w:w="1701" w:type="dxa"/>
            <w:shd w:val="clear" w:color="auto" w:fill="auto"/>
          </w:tcPr>
          <w:p w14:paraId="261E0337" w14:textId="682179F9" w:rsidR="00DE3062" w:rsidRPr="00DE1B77" w:rsidRDefault="00DE3062" w:rsidP="00DE30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  <w:highlight w:val="green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01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686E24A1" w14:textId="1B70F808" w:rsidR="00DE3062" w:rsidRPr="00485F18" w:rsidRDefault="00DE3062" w:rsidP="00DE30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</w:tr>
      <w:tr w:rsidR="00AB0598" w:rsidRPr="00485F18" w14:paraId="2CB425C0" w14:textId="77777777" w:rsidTr="002F67B5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02E18A1" w14:textId="77777777" w:rsidR="00AB0598" w:rsidRPr="00485F18" w:rsidRDefault="00AB0598" w:rsidP="00AB0598">
            <w:pPr>
              <w:tabs>
                <w:tab w:val="right" w:pos="3323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Atropine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23739A21" w14:textId="797950D9" w:rsidR="00AB0598" w:rsidRPr="00485F18" w:rsidRDefault="00DE1B77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50</w:t>
            </w:r>
            <w:r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38</w:t>
            </w:r>
          </w:p>
        </w:tc>
        <w:tc>
          <w:tcPr>
            <w:tcW w:w="1701" w:type="dxa"/>
            <w:shd w:val="clear" w:color="auto" w:fill="auto"/>
          </w:tcPr>
          <w:p w14:paraId="24EC9BF6" w14:textId="46C7FF3F" w:rsidR="00AB0598" w:rsidRPr="00485F18" w:rsidRDefault="00DE1B77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01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2427FA25" w14:textId="6901816B" w:rsidR="00AB0598" w:rsidRPr="00485F18" w:rsidRDefault="00837ED3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</w:tr>
      <w:tr w:rsidR="00AB0598" w:rsidRPr="00485F18" w14:paraId="4642DAA1" w14:textId="77777777" w:rsidTr="002F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618F518" w14:textId="77777777" w:rsidR="00AB0598" w:rsidRPr="00485F18" w:rsidRDefault="00AB0598" w:rsidP="00AB0598">
            <w:pPr>
              <w:tabs>
                <w:tab w:val="right" w:pos="3323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Glycopyrrolate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67F51FD" w14:textId="3F64D4BA" w:rsidR="00AB0598" w:rsidRPr="00485F18" w:rsidRDefault="00837ED3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DE1B77">
              <w:rPr>
                <w:rFonts w:ascii="Times New Roman" w:hAnsi="Times New Roman" w:cs="Times New Roman"/>
                <w:bCs/>
                <w:szCs w:val="24"/>
              </w:rPr>
              <w:t>88</w:t>
            </w:r>
          </w:p>
        </w:tc>
        <w:tc>
          <w:tcPr>
            <w:tcW w:w="1701" w:type="dxa"/>
            <w:shd w:val="clear" w:color="auto" w:fill="auto"/>
          </w:tcPr>
          <w:p w14:paraId="6D79408E" w14:textId="55D7B281" w:rsidR="00AB0598" w:rsidRPr="00485F18" w:rsidRDefault="00AB059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DE1B77"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="00DE1B77"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 w:rsidR="00DE1B77">
              <w:rPr>
                <w:rFonts w:ascii="Times New Roman" w:hAnsi="Times New Roman" w:cs="Times New Roman"/>
                <w:bCs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5FAE8C22" w14:textId="11EB30EA" w:rsidR="00AB0598" w:rsidRPr="00485F18" w:rsidRDefault="00837ED3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-</w:t>
            </w:r>
          </w:p>
        </w:tc>
      </w:tr>
      <w:tr w:rsidR="00AB0598" w:rsidRPr="00485F18" w14:paraId="013E36D7" w14:textId="77777777" w:rsidTr="002F67B5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DCA2A02" w14:textId="77777777" w:rsidR="00AB0598" w:rsidRPr="00485F18" w:rsidRDefault="00AB0598" w:rsidP="00AB0598">
            <w:pPr>
              <w:tabs>
                <w:tab w:val="right" w:pos="3323"/>
              </w:tabs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 </w:t>
            </w:r>
            <w:r w:rsidRPr="00485F18">
              <w:rPr>
                <w:rFonts w:ascii="Times New Roman" w:hAnsi="Times New Roman" w:cs="Times New Roman"/>
                <w:szCs w:val="24"/>
              </w:rPr>
              <w:t xml:space="preserve">Regional anesthesia 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FBA4833" w14:textId="3F0FE488" w:rsidR="00AB0598" w:rsidRPr="00485F18" w:rsidRDefault="00DE3062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30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 /</w:t>
            </w:r>
            <w:r>
              <w:rPr>
                <w:rFonts w:ascii="Times New Roman" w:hAnsi="Times New Roman" w:cs="Times New Roman"/>
                <w:bCs/>
                <w:szCs w:val="24"/>
              </w:rPr>
              <w:t>58</w:t>
            </w:r>
          </w:p>
        </w:tc>
        <w:tc>
          <w:tcPr>
            <w:tcW w:w="1701" w:type="dxa"/>
            <w:shd w:val="clear" w:color="auto" w:fill="auto"/>
          </w:tcPr>
          <w:p w14:paraId="48708C37" w14:textId="1340C0C3" w:rsidR="00AB0598" w:rsidRPr="00485F18" w:rsidRDefault="00AB059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49</w:t>
            </w:r>
            <w:r w:rsidR="00DE3062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DE3062"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="00DE3062"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  <w:r w:rsidR="00DE3062">
              <w:rPr>
                <w:rFonts w:ascii="Times New Roman" w:hAnsi="Times New Roman" w:cs="Times New Roman"/>
                <w:bCs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20C002F5" w14:textId="6DA6B2BE" w:rsidR="00AB0598" w:rsidRPr="00485F18" w:rsidRDefault="00837ED3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bCs/>
                <w:szCs w:val="24"/>
              </w:rPr>
              <w:t>367</w:t>
            </w:r>
          </w:p>
        </w:tc>
      </w:tr>
      <w:tr w:rsidR="00AB0598" w:rsidRPr="00485F18" w14:paraId="5F3B6039" w14:textId="77777777" w:rsidTr="002F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ACA94AC" w14:textId="77777777" w:rsidR="00AB0598" w:rsidRPr="00485F18" w:rsidRDefault="00AB0598" w:rsidP="00AB0598">
            <w:pPr>
              <w:tabs>
                <w:tab w:val="right" w:pos="3323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lastRenderedPageBreak/>
              <w:t xml:space="preserve">  Lidocaine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8B657A9" w14:textId="58723C89" w:rsidR="00AB0598" w:rsidRPr="00485F18" w:rsidRDefault="00DE3062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8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80</w:t>
            </w:r>
          </w:p>
        </w:tc>
        <w:tc>
          <w:tcPr>
            <w:tcW w:w="1701" w:type="dxa"/>
            <w:shd w:val="clear" w:color="auto" w:fill="auto"/>
          </w:tcPr>
          <w:p w14:paraId="664DD724" w14:textId="5A825222" w:rsidR="00AB0598" w:rsidRPr="00485F18" w:rsidRDefault="00DE3062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16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53437DBB" w14:textId="4A6DDC87" w:rsidR="00AB0598" w:rsidRPr="00AA3C15" w:rsidRDefault="00AB059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AA3C15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="00837ED3" w:rsidRPr="00AA3C15">
              <w:rPr>
                <w:rFonts w:ascii="Times New Roman" w:hAnsi="Times New Roman" w:cs="Times New Roman"/>
                <w:bCs/>
                <w:szCs w:val="24"/>
              </w:rPr>
              <w:t>159</w:t>
            </w:r>
          </w:p>
        </w:tc>
      </w:tr>
      <w:tr w:rsidR="00AB0598" w:rsidRPr="00485F18" w14:paraId="524B8A06" w14:textId="77777777" w:rsidTr="002F67B5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3E75D20" w14:textId="77777777" w:rsidR="00AB0598" w:rsidRPr="00485F18" w:rsidRDefault="00AB0598" w:rsidP="00AB0598">
            <w:pPr>
              <w:tabs>
                <w:tab w:val="right" w:pos="3323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Hyperbaric bupivacaine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DEC561C" w14:textId="1259BA77" w:rsidR="00AB0598" w:rsidRPr="00485F18" w:rsidRDefault="00DE3062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9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79</w:t>
            </w:r>
          </w:p>
        </w:tc>
        <w:tc>
          <w:tcPr>
            <w:tcW w:w="1701" w:type="dxa"/>
            <w:shd w:val="clear" w:color="auto" w:fill="auto"/>
          </w:tcPr>
          <w:p w14:paraId="4EB066EF" w14:textId="1D406058" w:rsidR="00AB0598" w:rsidRPr="00485F18" w:rsidRDefault="00DE3062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85F18">
              <w:rPr>
                <w:rFonts w:ascii="Times New Roman" w:hAnsi="Times New Roman" w:cs="Times New Roman"/>
                <w:bCs/>
                <w:szCs w:val="24"/>
              </w:rPr>
              <w:t>2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5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069B4D7" w14:textId="260E2A54" w:rsidR="00AB0598" w:rsidRPr="00AA3C15" w:rsidRDefault="00AB059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AA3C15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Pr="00AA3C15">
              <w:rPr>
                <w:rFonts w:ascii="Times New Roman" w:hAnsi="Times New Roman" w:cs="Times New Roman"/>
                <w:bCs/>
                <w:szCs w:val="24"/>
              </w:rPr>
              <w:t>4</w:t>
            </w:r>
            <w:r w:rsidR="00837ED3" w:rsidRPr="00AA3C15">
              <w:rPr>
                <w:rFonts w:ascii="Times New Roman" w:hAnsi="Times New Roman" w:cs="Times New Roman"/>
                <w:bCs/>
                <w:szCs w:val="24"/>
              </w:rPr>
              <w:t>7</w:t>
            </w:r>
            <w:r w:rsidRPr="00AA3C15">
              <w:rPr>
                <w:rFonts w:ascii="Times New Roman" w:hAnsi="Times New Roman" w:cs="Times New Roman"/>
                <w:bCs/>
                <w:szCs w:val="24"/>
              </w:rPr>
              <w:t>5</w:t>
            </w:r>
          </w:p>
        </w:tc>
      </w:tr>
      <w:tr w:rsidR="00AB0598" w:rsidRPr="00485F18" w14:paraId="5F5FE8F8" w14:textId="77777777" w:rsidTr="002F6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6FAF3ED" w14:textId="77777777" w:rsidR="00AB0598" w:rsidRPr="00485F18" w:rsidRDefault="00AB0598" w:rsidP="00AB0598">
            <w:pPr>
              <w:tabs>
                <w:tab w:val="right" w:pos="3323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Isobaric bupivacaine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46CAC94" w14:textId="60A0B248" w:rsidR="00AB0598" w:rsidRPr="00485F18" w:rsidRDefault="00DE3062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5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="00AB0598"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68258FAA" w14:textId="45AE82FF" w:rsidR="00AB0598" w:rsidRPr="00485F18" w:rsidRDefault="00DE3062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6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160</w:t>
            </w:r>
          </w:p>
        </w:tc>
        <w:tc>
          <w:tcPr>
            <w:tcW w:w="1134" w:type="dxa"/>
            <w:shd w:val="clear" w:color="auto" w:fill="auto"/>
          </w:tcPr>
          <w:p w14:paraId="04056E2A" w14:textId="5ED79DEF" w:rsidR="00AB0598" w:rsidRPr="00AA3C15" w:rsidRDefault="00AB0598" w:rsidP="00AB0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AA3C15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="00837ED3" w:rsidRPr="00AA3C15">
              <w:rPr>
                <w:rFonts w:ascii="Times New Roman" w:hAnsi="Times New Roman" w:cs="Times New Roman"/>
                <w:bCs/>
                <w:szCs w:val="24"/>
              </w:rPr>
              <w:t>091</w:t>
            </w:r>
          </w:p>
        </w:tc>
      </w:tr>
      <w:tr w:rsidR="00AB0598" w:rsidRPr="00485F18" w14:paraId="4DFC8EBD" w14:textId="77777777" w:rsidTr="002F67B5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D795645" w14:textId="41713B53" w:rsidR="00AB0598" w:rsidRPr="00485F18" w:rsidRDefault="00AB0598" w:rsidP="00AB0598">
            <w:pPr>
              <w:tabs>
                <w:tab w:val="right" w:pos="3323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Levobupivac</w:t>
            </w:r>
            <w:r w:rsidR="00332915">
              <w:rPr>
                <w:rFonts w:ascii="Times New Roman" w:hAnsi="Times New Roman" w:cs="Times New Roman"/>
                <w:b w:val="0"/>
                <w:bCs w:val="0"/>
                <w:szCs w:val="24"/>
              </w:rPr>
              <w:t>a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ine 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485F18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485F18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32EF8FA6" w14:textId="489A1564" w:rsidR="00AB0598" w:rsidRPr="00485F18" w:rsidRDefault="00DE3062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88</w:t>
            </w:r>
          </w:p>
        </w:tc>
        <w:tc>
          <w:tcPr>
            <w:tcW w:w="1701" w:type="dxa"/>
            <w:shd w:val="clear" w:color="auto" w:fill="auto"/>
          </w:tcPr>
          <w:p w14:paraId="2B66B370" w14:textId="0D6695EB" w:rsidR="00AB0598" w:rsidRPr="00485F18" w:rsidRDefault="00DE3062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5</w:t>
            </w:r>
            <w:r w:rsidR="00AB0598" w:rsidRPr="00485F18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Pr="00485F18">
              <w:rPr>
                <w:rFonts w:ascii="Times New Roman" w:hAnsi="Times New Roman" w:cs="Times New Roman"/>
                <w:bCs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DFEAB41" w14:textId="7F9AE8AB" w:rsidR="00AB0598" w:rsidRPr="00AA3C15" w:rsidRDefault="00AB0598" w:rsidP="00AB0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AA3C15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="00837ED3" w:rsidRPr="00AA3C15">
              <w:rPr>
                <w:rFonts w:ascii="Times New Roman" w:hAnsi="Times New Roman" w:cs="Times New Roman"/>
                <w:bCs/>
                <w:szCs w:val="24"/>
              </w:rPr>
              <w:t>173</w:t>
            </w:r>
          </w:p>
        </w:tc>
      </w:tr>
    </w:tbl>
    <w:p w14:paraId="5FD51BE3" w14:textId="77777777" w:rsidR="00241724" w:rsidRDefault="00241724" w:rsidP="00DC3D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59539975"/>
    </w:p>
    <w:p w14:paraId="3AB837E7" w14:textId="0339EA10" w:rsidR="00DC3D0A" w:rsidRPr="00241724" w:rsidRDefault="00DC3D0A" w:rsidP="00DC3D0A">
      <w:pPr>
        <w:spacing w:line="480" w:lineRule="auto"/>
        <w:rPr>
          <w:rFonts w:ascii="Times New Roman" w:eastAsia="Lato-Regular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Angsana New"/>
          <w:sz w:val="24"/>
          <w:szCs w:val="24"/>
          <w:cs/>
          <w:lang w:bidi="th-TH"/>
        </w:rPr>
        <w:t>**</w:t>
      </w:r>
      <w:r>
        <w:rPr>
          <w:rFonts w:ascii="Times New Roman" w:hAnsi="Times New Roman" w:cs="Times New Roman"/>
          <w:sz w:val="24"/>
          <w:szCs w:val="24"/>
        </w:rPr>
        <w:t>p&lt;0</w:t>
      </w:r>
      <w:r>
        <w:rPr>
          <w:rFonts w:ascii="Times New Roman" w:hAnsi="Times New Roman" w:cs="Angsana New"/>
          <w:sz w:val="24"/>
          <w:szCs w:val="24"/>
          <w:cs/>
          <w:lang w:bidi="th-TH"/>
        </w:rPr>
        <w:t>.</w:t>
      </w:r>
      <w:r>
        <w:rPr>
          <w:rFonts w:ascii="Times New Roman" w:hAnsi="Times New Roman" w:cs="Times New Roman"/>
          <w:sz w:val="24"/>
          <w:szCs w:val="24"/>
        </w:rPr>
        <w:t>05 by Chi</w:t>
      </w:r>
      <w:r>
        <w:rPr>
          <w:rFonts w:ascii="Times New Roman" w:hAnsi="Times New Roman" w:cs="Angsana New"/>
          <w:sz w:val="24"/>
          <w:szCs w:val="24"/>
          <w:cs/>
          <w:lang w:bidi="th-TH"/>
        </w:rPr>
        <w:t>-</w:t>
      </w:r>
      <w:r>
        <w:rPr>
          <w:rFonts w:ascii="Times New Roman" w:hAnsi="Times New Roman" w:cs="Times New Roman"/>
          <w:sz w:val="24"/>
          <w:szCs w:val="24"/>
        </w:rPr>
        <w:t>squares test</w:t>
      </w:r>
      <w:r w:rsidR="00241724">
        <w:rPr>
          <w:rFonts w:ascii="Times New Roman" w:hAnsi="Times New Roman" w:cs="Angsana New"/>
          <w:sz w:val="24"/>
          <w:szCs w:val="24"/>
          <w:cs/>
          <w:lang w:bidi="th-TH"/>
        </w:rPr>
        <w:t xml:space="preserve">. </w:t>
      </w:r>
      <w:r w:rsidRPr="005D1AD8">
        <w:rPr>
          <w:rFonts w:ascii="Times New Roman" w:hAnsi="Times New Roman" w:cs="Times New Roman"/>
          <w:sz w:val="24"/>
          <w:szCs w:val="24"/>
        </w:rPr>
        <w:t xml:space="preserve">NSAIDs, </w:t>
      </w:r>
      <w:r w:rsidRPr="005D1AD8">
        <w:rPr>
          <w:rFonts w:ascii="Times New Roman" w:hAnsi="Times New Roman" w:cs="Times New Roman"/>
          <w:bCs/>
          <w:sz w:val="24"/>
          <w:szCs w:val="24"/>
        </w:rPr>
        <w:t>Nonsteroidal anti</w:t>
      </w:r>
      <w:r w:rsidRPr="005D1AD8">
        <w:rPr>
          <w:rFonts w:ascii="Times New Roman" w:hAnsi="Times New Roman" w:cs="Angsana New"/>
          <w:bCs/>
          <w:sz w:val="24"/>
          <w:szCs w:val="24"/>
          <w:cs/>
          <w:lang w:bidi="th-TH"/>
        </w:rPr>
        <w:t>-</w:t>
      </w:r>
      <w:r w:rsidRPr="005D1AD8">
        <w:rPr>
          <w:rFonts w:ascii="Times New Roman" w:hAnsi="Times New Roman" w:cs="Times New Roman"/>
          <w:bCs/>
          <w:sz w:val="24"/>
          <w:szCs w:val="24"/>
        </w:rPr>
        <w:t>inflammatory drugs</w:t>
      </w:r>
      <w:r>
        <w:rPr>
          <w:rFonts w:ascii="Times New Roman" w:hAnsi="Times New Roman" w:cs="Angsana New"/>
          <w:bCs/>
          <w:sz w:val="24"/>
          <w:szCs w:val="24"/>
          <w:cs/>
          <w:lang w:bidi="th-TH"/>
        </w:rPr>
        <w:t>.</w:t>
      </w:r>
    </w:p>
    <w:bookmarkEnd w:id="2"/>
    <w:p w14:paraId="678709CF" w14:textId="0C129323" w:rsidR="00D55C45" w:rsidRDefault="00D55C45" w:rsidP="00DC3D0A"/>
    <w:sectPr w:rsidR="00D55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ato-Regular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D0A"/>
    <w:rsid w:val="002328DD"/>
    <w:rsid w:val="00241724"/>
    <w:rsid w:val="002F67B5"/>
    <w:rsid w:val="00332915"/>
    <w:rsid w:val="004263C1"/>
    <w:rsid w:val="00477C18"/>
    <w:rsid w:val="004E0BA3"/>
    <w:rsid w:val="00671503"/>
    <w:rsid w:val="007822B8"/>
    <w:rsid w:val="007C215D"/>
    <w:rsid w:val="00816154"/>
    <w:rsid w:val="00837ED3"/>
    <w:rsid w:val="009A3E9D"/>
    <w:rsid w:val="009D78F5"/>
    <w:rsid w:val="00A447E5"/>
    <w:rsid w:val="00AA3C15"/>
    <w:rsid w:val="00AB0598"/>
    <w:rsid w:val="00B54D09"/>
    <w:rsid w:val="00B86B04"/>
    <w:rsid w:val="00C016B6"/>
    <w:rsid w:val="00C336BD"/>
    <w:rsid w:val="00D20433"/>
    <w:rsid w:val="00D55C45"/>
    <w:rsid w:val="00DA49A3"/>
    <w:rsid w:val="00DC3D0A"/>
    <w:rsid w:val="00DE1B77"/>
    <w:rsid w:val="00DE3062"/>
    <w:rsid w:val="00DE4D7C"/>
    <w:rsid w:val="00E752D5"/>
    <w:rsid w:val="00EC6B32"/>
    <w:rsid w:val="00F41922"/>
    <w:rsid w:val="00FC3483"/>
    <w:rsid w:val="00FF37D4"/>
    <w:rsid w:val="00FF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AD019"/>
  <w15:chartTrackingRefBased/>
  <w15:docId w15:val="{FF8C553D-194F-4E23-BC4F-EA760CFF3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3D0A"/>
    <w:pPr>
      <w:spacing w:after="0"/>
    </w:pPr>
    <w:rPr>
      <w:szCs w:val="22"/>
      <w:lang w:bidi="ar-SA"/>
    </w:rPr>
  </w:style>
  <w:style w:type="paragraph" w:styleId="2">
    <w:name w:val="heading 2"/>
    <w:basedOn w:val="a"/>
    <w:next w:val="a"/>
    <w:link w:val="20"/>
    <w:unhideWhenUsed/>
    <w:qFormat/>
    <w:rsid w:val="00DC3D0A"/>
    <w:pPr>
      <w:keepNext/>
      <w:spacing w:line="240" w:lineRule="auto"/>
      <w:outlineLvl w:val="1"/>
    </w:pPr>
    <w:rPr>
      <w:rFonts w:ascii="Angsana New" w:eastAsia="Times New Roman" w:hAnsi="Angsana New" w:cs="AngsanaUPC"/>
      <w:b/>
      <w:bCs/>
      <w:sz w:val="28"/>
      <w:szCs w:val="32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หัวเรื่อง 2 อักขระ"/>
    <w:basedOn w:val="a0"/>
    <w:link w:val="2"/>
    <w:rsid w:val="00DC3D0A"/>
    <w:rPr>
      <w:rFonts w:ascii="Angsana New" w:eastAsia="Times New Roman" w:hAnsi="Angsana New" w:cs="AngsanaUPC"/>
      <w:b/>
      <w:bCs/>
      <w:sz w:val="28"/>
      <w:szCs w:val="32"/>
    </w:rPr>
  </w:style>
  <w:style w:type="table" w:styleId="1">
    <w:name w:val="Plain Table 1"/>
    <w:basedOn w:val="a1"/>
    <w:uiPriority w:val="41"/>
    <w:rsid w:val="00DC3D0A"/>
    <w:pPr>
      <w:spacing w:after="0" w:line="240" w:lineRule="auto"/>
    </w:pPr>
    <w:rPr>
      <w:sz w:val="24"/>
      <w:szCs w:val="3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1-12-27T16:29:00Z</dcterms:created>
  <dcterms:modified xsi:type="dcterms:W3CDTF">2021-12-27T16:31:00Z</dcterms:modified>
</cp:coreProperties>
</file>